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CCF04" w14:textId="77777777" w:rsidR="000C1E9D" w:rsidRDefault="000C1E9D" w:rsidP="000C1E9D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12DAB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64B4E641" w14:textId="77777777" w:rsidR="00812BC5" w:rsidRDefault="00812BC5" w:rsidP="00812BC5">
      <w:pPr>
        <w:ind w:firstLineChars="200" w:firstLine="480"/>
        <w:rPr>
          <w:rFonts w:cs="Times New Roman"/>
          <w:szCs w:val="24"/>
        </w:rPr>
      </w:pPr>
      <w:r w:rsidRPr="00AC0B3A">
        <w:rPr>
          <w:rFonts w:cs="Times New Roman"/>
          <w:szCs w:val="24"/>
        </w:rPr>
        <w:t>The raw data were submitted to the Sequence Read Archive (SRA) of NCBI under the accession number SRR13523916 - SRR13523921.</w:t>
      </w:r>
    </w:p>
    <w:sectPr w:rsidR="00812BC5" w:rsidSect="00030FC8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0EBE2" w14:textId="77777777" w:rsidR="00030FC8" w:rsidRDefault="00030FC8" w:rsidP="00752688">
      <w:r>
        <w:separator/>
      </w:r>
    </w:p>
  </w:endnote>
  <w:endnote w:type="continuationSeparator" w:id="0">
    <w:p w14:paraId="022B699B" w14:textId="77777777" w:rsidR="00030FC8" w:rsidRDefault="00030FC8" w:rsidP="00752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B48D0" w14:textId="77777777" w:rsidR="00030FC8" w:rsidRDefault="00030FC8" w:rsidP="00752688">
      <w:r>
        <w:separator/>
      </w:r>
    </w:p>
  </w:footnote>
  <w:footnote w:type="continuationSeparator" w:id="0">
    <w:p w14:paraId="2D3CDF77" w14:textId="77777777" w:rsidR="00030FC8" w:rsidRDefault="00030FC8" w:rsidP="00752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97F"/>
    <w:rsid w:val="00030FC8"/>
    <w:rsid w:val="00034C5C"/>
    <w:rsid w:val="000606B7"/>
    <w:rsid w:val="000C1E9D"/>
    <w:rsid w:val="00106FF6"/>
    <w:rsid w:val="00133E97"/>
    <w:rsid w:val="0013697F"/>
    <w:rsid w:val="00431AEC"/>
    <w:rsid w:val="0055213F"/>
    <w:rsid w:val="0061543D"/>
    <w:rsid w:val="00752688"/>
    <w:rsid w:val="00764972"/>
    <w:rsid w:val="007B3394"/>
    <w:rsid w:val="007D7C84"/>
    <w:rsid w:val="00812BC5"/>
    <w:rsid w:val="008E1F2B"/>
    <w:rsid w:val="00A127BE"/>
    <w:rsid w:val="00B464EC"/>
    <w:rsid w:val="00B609E0"/>
    <w:rsid w:val="00BB24FB"/>
    <w:rsid w:val="00D72BD8"/>
    <w:rsid w:val="00EC485E"/>
    <w:rsid w:val="00ED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E33E9"/>
  <w15:chartTrackingRefBased/>
  <w15:docId w15:val="{E0CA768C-BF63-4703-BA58-285EE9F5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E9D"/>
    <w:pPr>
      <w:widowControl w:val="0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C1E9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C1E9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qFormat/>
    <w:rsid w:val="000C1E9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0C1E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0C1E9D"/>
  </w:style>
  <w:style w:type="paragraph" w:styleId="a5">
    <w:name w:val="header"/>
    <w:basedOn w:val="a"/>
    <w:link w:val="a6"/>
    <w:uiPriority w:val="99"/>
    <w:unhideWhenUsed/>
    <w:rsid w:val="007526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268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2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268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r</dc:creator>
  <cp:keywords/>
  <dc:description/>
  <cp:lastModifiedBy>xiaoyun wang</cp:lastModifiedBy>
  <cp:revision>12</cp:revision>
  <dcterms:created xsi:type="dcterms:W3CDTF">2024-02-07T11:24:00Z</dcterms:created>
  <dcterms:modified xsi:type="dcterms:W3CDTF">2024-02-08T09:14:00Z</dcterms:modified>
</cp:coreProperties>
</file>